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0EC09" w14:textId="77777777" w:rsidR="00A442F0" w:rsidRPr="00430D3C" w:rsidRDefault="00A442F0" w:rsidP="00A442F0">
      <w:pPr>
        <w:rPr>
          <w:rFonts w:ascii="Times New Roman" w:hAnsi="Times New Roman" w:cs="Times New Roman"/>
          <w:b/>
          <w:sz w:val="24"/>
          <w:szCs w:val="24"/>
        </w:rPr>
      </w:pPr>
      <w:r w:rsidRPr="00430D3C">
        <w:rPr>
          <w:rFonts w:ascii="Times New Roman" w:hAnsi="Times New Roman" w:cs="Times New Roman"/>
          <w:b/>
          <w:sz w:val="24"/>
          <w:szCs w:val="24"/>
        </w:rPr>
        <w:t xml:space="preserve">Appendix of authors </w:t>
      </w:r>
    </w:p>
    <w:p w14:paraId="7C1C1EC2" w14:textId="21BE0A31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Asya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Agulnik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J Elaine-Marie Albert MD MHA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Michael J Auth DO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son A Clayton MD PhD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Susan E Coffin MD MPH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amantha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allefeld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Chidiebere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Ezetendu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ina A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Fainberg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Brian F Flaherty MD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9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Charles B Foster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0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armistha B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Hauger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Sue J Hong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icholas D.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Hysmith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Aileen L Kirby MD FAAP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Larry K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Kociolek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 MSCI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Gitte Y Larsen MD MPH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John C Lin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 William M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Linam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 M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Jason G Newland MD M</w:t>
      </w:r>
      <w:r w:rsidR="00C15371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awn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Nolt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 MPH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0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Gregory P Priebe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omas J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Sandora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 MPH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ayden T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Schwenk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 MPH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Craig M Smith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, Katherine M. Steffen MD MHS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Sachin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Tadphale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BBS MPH FAAP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hilp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Toltzis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430D3C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Joshua Wolf MBBS, PhD, FRAC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anielle M </w:t>
      </w:r>
      <w:proofErr w:type="spell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Zerr</w:t>
      </w:r>
      <w:proofErr w:type="spell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D MPH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9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partment of Global Pediatric Medicine, Division of Critical Care, St Jude Children’s Research Hospital</w:t>
      </w:r>
    </w:p>
    <w:p w14:paraId="5DD504AA" w14:textId="07B1023B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vision of Pediatric Critical Care Medicine, Department of Pediatrics, Seattle Children’s </w:t>
      </w:r>
      <w:proofErr w:type="gramStart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Hospital</w:t>
      </w:r>
      <w:proofErr w:type="gramEnd"/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e University of Washington</w:t>
      </w:r>
    </w:p>
    <w:p w14:paraId="5020E844" w14:textId="238B494B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Pediatric Critical Care, Department of Pediatrics, Dell Medical School</w:t>
      </w:r>
      <w:r w:rsidR="00722F96">
        <w:rPr>
          <w:rFonts w:ascii="Times New Roman" w:eastAsia="Times New Roman" w:hAnsi="Times New Roman" w:cs="Times New Roman"/>
          <w:color w:val="000000"/>
          <w:sz w:val="24"/>
          <w:szCs w:val="24"/>
        </w:rPr>
        <w:t>, University of Texas at Austin</w:t>
      </w:r>
    </w:p>
    <w:p w14:paraId="2B009155" w14:textId="75C31511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 Hospitals, Rainbow Babies &amp; Children's Hospital</w:t>
      </w:r>
    </w:p>
    <w:p w14:paraId="4FD441FE" w14:textId="62645FF4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ildren’s Hospital of Philadelphia, Perelman School of Medicine at University of Pennsylvania</w:t>
      </w:r>
    </w:p>
    <w:p w14:paraId="1CF49E7E" w14:textId="11BCCB73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vision of Pediatric Critical Care, Department of Pediatrics, Dell Medical School</w:t>
      </w:r>
      <w:r w:rsidR="00722F96">
        <w:rPr>
          <w:rFonts w:ascii="Times New Roman" w:eastAsia="Times New Roman" w:hAnsi="Times New Roman" w:cs="Times New Roman"/>
          <w:color w:val="000000"/>
          <w:sz w:val="24"/>
          <w:szCs w:val="24"/>
        </w:rPr>
        <w:t>, University of Texas at Austin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F710CDB" w14:textId="29B32EFC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eveland Clinic Children’s Hospital</w:t>
      </w:r>
    </w:p>
    <w:p w14:paraId="2E6B4682" w14:textId="58B3EBA9" w:rsidR="00A442F0" w:rsidRPr="006574A7" w:rsidRDefault="00C15371" w:rsidP="00F8502B">
      <w:pPr>
        <w:spacing w:after="0"/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6574A7" w:rsidRPr="006574A7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Critical Care Medicine, Children’s Healthcare of Atlanta at Egleston, Department of Pediatrics, Emory University School of Medicine</w:t>
      </w:r>
    </w:p>
    <w:p w14:paraId="647CA35E" w14:textId="5F242786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9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 of Utah, Department of Pediatrics, Division of Critical Care</w:t>
      </w:r>
    </w:p>
    <w:p w14:paraId="1C944B8E" w14:textId="5B2AC05A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0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851A08">
        <w:rPr>
          <w:rFonts w:ascii="Times New Roman" w:eastAsia="Times New Roman" w:hAnsi="Times New Roman" w:cs="Times New Roman"/>
          <w:color w:val="000000"/>
          <w:sz w:val="24"/>
          <w:szCs w:val="24"/>
        </w:rPr>
        <w:t>Section of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diatric Infectious Diseases, Cleveland Clinic Children’s Hospital</w:t>
      </w:r>
    </w:p>
    <w:p w14:paraId="00234A7A" w14:textId="425125B9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53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0D3C">
        <w:rPr>
          <w:rFonts w:ascii="Times New Roman" w:eastAsia="Arial" w:hAnsi="Times New Roman" w:cs="Times New Roman"/>
          <w:color w:val="000000"/>
          <w:sz w:val="24"/>
          <w:szCs w:val="24"/>
        </w:rPr>
        <w:t>Division of Pediatric Infectious Disease, Dell Medical School, University of Texas at Austin</w:t>
      </w:r>
    </w:p>
    <w:p w14:paraId="64ECCD29" w14:textId="1534A00F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ivisions of Critical Care and Neurology, Ann &amp; Robert H. Lurie Children’s Hospital of Chicago, Department of Pediatrics, Northwestern University Feinberg School of Medicine</w:t>
      </w:r>
    </w:p>
    <w:p w14:paraId="6B87897E" w14:textId="084F3C06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ediatrics,</w:t>
      </w:r>
      <w:r w:rsidR="00503C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Tennessee Health Science Center, Le Bonheur Children’s Hospital</w:t>
      </w:r>
    </w:p>
    <w:p w14:paraId="49B288B4" w14:textId="3C93D81C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Pediatric Critical Care, Doernbecher Children's Hospital/OHSU</w:t>
      </w:r>
    </w:p>
    <w:p w14:paraId="61334AD0" w14:textId="56681AB3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537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30D3C">
        <w:rPr>
          <w:rFonts w:ascii="Times New Roman" w:hAnsi="Times New Roman" w:cs="Times New Roman"/>
          <w:sz w:val="24"/>
          <w:szCs w:val="24"/>
        </w:rPr>
        <w:t xml:space="preserve">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ediatrics, Northwestern University Feinberg School of Medicine, Ann &amp; Robert H Lurie Children’s Hospital of Chicago</w:t>
      </w:r>
    </w:p>
    <w:p w14:paraId="07C9FD36" w14:textId="61F55421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Critical Care Medicine, Department of Pediatrics, Intermountain Primary Children’s Hospital and University of Utah</w:t>
      </w:r>
    </w:p>
    <w:p w14:paraId="58135E2B" w14:textId="4C7066C5" w:rsidR="000F5030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0F5030" w:rsidRPr="000F5030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Pediatric Critical Care Medicine, Department of Pediatrics, Washington University School of Medicine</w:t>
      </w:r>
    </w:p>
    <w:p w14:paraId="0615A5EF" w14:textId="5D12017C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537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ory School of Medicine and Children's Healthcare of Atlanta</w:t>
      </w:r>
    </w:p>
    <w:p w14:paraId="078B639F" w14:textId="66FE8708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hington University School of Medicine </w:t>
      </w:r>
    </w:p>
    <w:p w14:paraId="09797B2B" w14:textId="0A1DD78E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0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ernbecher Children's Hospital/Oregon Health and Science University</w:t>
      </w:r>
    </w:p>
    <w:p w14:paraId="1476E123" w14:textId="65FA1CA7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Critical Care Medicine, Department of Anesthesiology, Critical Care and Pain Medicine, Boston Children’s Hospital</w:t>
      </w:r>
      <w:r w:rsidR="0046603B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vision of Infectious Diseases, Department of Pediatrics, Boston Children’s Hospital</w:t>
      </w:r>
      <w:r w:rsidR="0046603B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partment of Anesthesia, Harvard Medical School</w:t>
      </w:r>
    </w:p>
    <w:p w14:paraId="2FA7BE41" w14:textId="354550D8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lastRenderedPageBreak/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vision of Infectious Diseases, Boston Children’s Hospital</w:t>
      </w:r>
      <w:r w:rsidR="0079753E">
        <w:rPr>
          <w:rFonts w:ascii="Times New Roman" w:eastAsia="Times New Roman" w:hAnsi="Times New Roman" w:cs="Times New Roman"/>
          <w:color w:val="000000"/>
          <w:sz w:val="24"/>
          <w:szCs w:val="24"/>
        </w:rPr>
        <w:t>; Department of Pediatrics, Ha</w:t>
      </w:r>
      <w:r w:rsidR="00714E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vard Medical School </w:t>
      </w:r>
    </w:p>
    <w:p w14:paraId="513A827A" w14:textId="605D4FDA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nford University School of Medicine, Lucile Packard Children’s Hospital Stanford</w:t>
      </w:r>
    </w:p>
    <w:p w14:paraId="4CAC6B5F" w14:textId="3D219DF4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partments of Pediatrics and Neurology, Northwestern University Feinberg School of Medicine,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Ann &amp; Robert H. Lurie Children’s Hospital of Chicago</w:t>
      </w:r>
    </w:p>
    <w:p w14:paraId="0D9FE851" w14:textId="46A2F5C4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nford University Department of Pediatrics, Division of Pediatric Critical Care Medicine</w:t>
      </w:r>
    </w:p>
    <w:p w14:paraId="4AA025DF" w14:textId="4FDC3094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vision of Pediatric Critical Care &amp; Cardiology, Department of Pediatrics, Le Bonheur Children’s Hospital, University of Tennessee Health Science Center</w:t>
      </w:r>
    </w:p>
    <w:p w14:paraId="7CD9A98F" w14:textId="0949790B" w:rsidR="00A442F0" w:rsidRPr="00430D3C" w:rsidRDefault="00A442F0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inbow Babies and Children’s Hospital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1537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>Dep</w:t>
      </w:r>
      <w:r w:rsidR="00047B64">
        <w:rPr>
          <w:rFonts w:ascii="Times New Roman" w:eastAsia="Times New Roman" w:hAnsi="Times New Roman" w:cs="Times New Roman"/>
          <w:color w:val="000000"/>
          <w:sz w:val="24"/>
          <w:szCs w:val="24"/>
        </w:rPr>
        <w:t>artment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Infectious Diseases, St. Jude Children's Research Hospital; Dep</w:t>
      </w:r>
      <w:r w:rsidR="00D761CE">
        <w:rPr>
          <w:rFonts w:ascii="Times New Roman" w:eastAsia="Times New Roman" w:hAnsi="Times New Roman" w:cs="Times New Roman"/>
          <w:color w:val="000000"/>
          <w:sz w:val="24"/>
          <w:szCs w:val="24"/>
        </w:rPr>
        <w:t>artment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ediatrics</w:t>
      </w:r>
      <w:r w:rsidR="00D761CE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 of Tennessee Health Science Center</w:t>
      </w:r>
    </w:p>
    <w:p w14:paraId="454AD314" w14:textId="7E4A2846" w:rsidR="00A442F0" w:rsidRPr="00430D3C" w:rsidRDefault="00C15371" w:rsidP="00A442F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9</w:t>
      </w:r>
      <w:r w:rsidR="00A442F0" w:rsidRPr="00430D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ttle Children’s Hospital and Department of Pediatrics, University of Washington</w:t>
      </w:r>
    </w:p>
    <w:p w14:paraId="345D869A" w14:textId="77777777" w:rsidR="00255F2B" w:rsidRDefault="00255F2B"/>
    <w:p w14:paraId="74838736" w14:textId="77777777" w:rsidR="00F64698" w:rsidRDefault="00F64698"/>
    <w:p w14:paraId="62D09CCB" w14:textId="77777777" w:rsidR="00F64698" w:rsidRDefault="00F64698"/>
    <w:p w14:paraId="014FB5B5" w14:textId="10FE314A" w:rsidR="00F64698" w:rsidRDefault="00F64698"/>
    <w:sectPr w:rsidR="00F64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F0"/>
    <w:rsid w:val="00047B64"/>
    <w:rsid w:val="000F5030"/>
    <w:rsid w:val="00255F2B"/>
    <w:rsid w:val="0046603B"/>
    <w:rsid w:val="00503CFF"/>
    <w:rsid w:val="00515AA4"/>
    <w:rsid w:val="0061112B"/>
    <w:rsid w:val="00622EA6"/>
    <w:rsid w:val="006574A7"/>
    <w:rsid w:val="00714EC9"/>
    <w:rsid w:val="00722F96"/>
    <w:rsid w:val="0079753E"/>
    <w:rsid w:val="00851A08"/>
    <w:rsid w:val="009976B0"/>
    <w:rsid w:val="00A442F0"/>
    <w:rsid w:val="00C15371"/>
    <w:rsid w:val="00CD4D8B"/>
    <w:rsid w:val="00D761CE"/>
    <w:rsid w:val="00E65B93"/>
    <w:rsid w:val="00F468E7"/>
    <w:rsid w:val="00F61062"/>
    <w:rsid w:val="00F64698"/>
    <w:rsid w:val="00F8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2F06"/>
  <w15:chartTrackingRefBased/>
  <w15:docId w15:val="{38D274C8-C24D-4107-82C9-BEE0BA11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 Kumar</dc:creator>
  <cp:keywords/>
  <dc:description/>
  <cp:lastModifiedBy>Woods-hill, Charlotte Z</cp:lastModifiedBy>
  <cp:revision>2</cp:revision>
  <dcterms:created xsi:type="dcterms:W3CDTF">2024-02-15T18:14:00Z</dcterms:created>
  <dcterms:modified xsi:type="dcterms:W3CDTF">2024-02-15T18:14:00Z</dcterms:modified>
</cp:coreProperties>
</file>